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page" w:horzAnchor="page" w:tblpX="1231" w:tblpY="1276"/>
        <w:tblW w:w="8642" w:type="dxa"/>
        <w:tblLayout w:type="fixed"/>
        <w:tblLook w:val="04A0" w:firstRow="1" w:lastRow="0" w:firstColumn="1" w:lastColumn="0" w:noHBand="0" w:noVBand="1"/>
      </w:tblPr>
      <w:tblGrid>
        <w:gridCol w:w="8642"/>
      </w:tblGrid>
      <w:tr w:rsidR="00021198" w:rsidRPr="00DA7A22" w14:paraId="0EDC76EA" w14:textId="131E9E02" w:rsidTr="00DA7A22">
        <w:tc>
          <w:tcPr>
            <w:tcW w:w="8642" w:type="dxa"/>
            <w:shd w:val="clear" w:color="auto" w:fill="BFBFBF" w:themeFill="background1" w:themeFillShade="BF"/>
          </w:tcPr>
          <w:p w14:paraId="18A06CF3" w14:textId="5E133496" w:rsidR="00021198" w:rsidRPr="00DA7A22" w:rsidRDefault="00DA7A22" w:rsidP="00DA7A22">
            <w:pPr>
              <w:snapToGrid w:val="0"/>
              <w:spacing w:before="60" w:after="60" w:line="360" w:lineRule="auto"/>
              <w:contextualSpacing/>
              <w:jc w:val="both"/>
              <w:rPr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DA7A22">
              <w:rPr>
                <w:b/>
                <w:bCs/>
                <w:sz w:val="22"/>
                <w:szCs w:val="22"/>
                <w:lang w:val="fr-FR"/>
              </w:rPr>
              <w:t>Supplementary</w:t>
            </w:r>
            <w:proofErr w:type="spellEnd"/>
            <w:r w:rsidRPr="00DA7A22">
              <w:rPr>
                <w:b/>
                <w:bCs/>
                <w:sz w:val="22"/>
                <w:szCs w:val="22"/>
                <w:lang w:val="fr-FR"/>
              </w:rPr>
              <w:t xml:space="preserve"> </w:t>
            </w:r>
            <w:r w:rsidR="00021198" w:rsidRPr="00DA7A22">
              <w:rPr>
                <w:b/>
                <w:bCs/>
                <w:sz w:val="22"/>
                <w:szCs w:val="22"/>
                <w:lang w:val="fr-FR"/>
              </w:rPr>
              <w:t xml:space="preserve">Table 1. </w:t>
            </w:r>
          </w:p>
        </w:tc>
      </w:tr>
      <w:tr w:rsidR="00DA7A22" w:rsidRPr="00DA7A22" w14:paraId="1FC64900" w14:textId="77777777" w:rsidTr="00DA7A22">
        <w:tc>
          <w:tcPr>
            <w:tcW w:w="8642" w:type="dxa"/>
            <w:shd w:val="clear" w:color="auto" w:fill="auto"/>
          </w:tcPr>
          <w:p w14:paraId="03AD05DB" w14:textId="21D55269" w:rsidR="00DA7A22" w:rsidRPr="00DA7A22" w:rsidRDefault="00DA7A22" w:rsidP="00DA7A22">
            <w:pPr>
              <w:snapToGrid w:val="0"/>
              <w:spacing w:before="60" w:after="60" w:line="360" w:lineRule="auto"/>
              <w:contextualSpacing/>
              <w:jc w:val="both"/>
              <w:rPr>
                <w:b/>
                <w:bCs/>
                <w:sz w:val="22"/>
                <w:szCs w:val="22"/>
                <w:lang w:val="fr-FR"/>
              </w:rPr>
            </w:pPr>
            <w:r w:rsidRPr="00DA7A22">
              <w:rPr>
                <w:b/>
                <w:bCs/>
                <w:sz w:val="22"/>
                <w:szCs w:val="22"/>
                <w:lang w:val="fr-FR"/>
              </w:rPr>
              <w:t xml:space="preserve">PubMed </w:t>
            </w:r>
            <w:proofErr w:type="spellStart"/>
            <w:r w:rsidRPr="00DA7A22">
              <w:rPr>
                <w:b/>
                <w:bCs/>
                <w:sz w:val="22"/>
                <w:szCs w:val="22"/>
                <w:lang w:val="fr-FR"/>
              </w:rPr>
              <w:t>search</w:t>
            </w:r>
            <w:proofErr w:type="spellEnd"/>
            <w:r w:rsidRPr="00DA7A22">
              <w:rPr>
                <w:b/>
                <w:bCs/>
                <w:sz w:val="22"/>
                <w:szCs w:val="22"/>
                <w:lang w:val="fr-FR"/>
              </w:rPr>
              <w:t xml:space="preserve"> string</w:t>
            </w:r>
          </w:p>
        </w:tc>
      </w:tr>
      <w:tr w:rsidR="00DA7A22" w:rsidRPr="00DA7A22" w14:paraId="12ED4D57" w14:textId="5D805EEC" w:rsidTr="00DA7A22">
        <w:trPr>
          <w:trHeight w:val="1656"/>
        </w:trPr>
        <w:tc>
          <w:tcPr>
            <w:tcW w:w="8642" w:type="dxa"/>
          </w:tcPr>
          <w:p w14:paraId="20C669DD" w14:textId="26A28C36" w:rsidR="00DA7A22" w:rsidRPr="00DA7A22" w:rsidRDefault="00DA7A22" w:rsidP="00DA7A22">
            <w:pPr>
              <w:snapToGrid w:val="0"/>
              <w:spacing w:before="60" w:after="60" w:line="360" w:lineRule="auto"/>
              <w:contextualSpacing/>
              <w:jc w:val="both"/>
              <w:rPr>
                <w:b/>
                <w:bCs/>
                <w:sz w:val="22"/>
                <w:szCs w:val="22"/>
                <w:lang w:val="fr-FR"/>
              </w:rPr>
            </w:pPr>
            <w:r w:rsidRPr="00DA7A22">
              <w:rPr>
                <w:bCs/>
                <w:sz w:val="22"/>
                <w:szCs w:val="22"/>
                <w:lang w:val="en-US"/>
              </w:rPr>
              <w:t>("reverse shoulder arthroplasty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everse total shoulder arthroplasty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RTSA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everse shoulder replacement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everse total shoulder replacement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everse shoulder prosthesis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everse shoulder arthroplasty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MeSH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)AND(young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younger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young adult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MeSH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early-onset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under 65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middle-aged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age &lt; 65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≤65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)AND(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surviv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*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implant survival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prosthesis survival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revision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evision rate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reoperation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ange of motion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range of movement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ROM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ASES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Constant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VAS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"patient reported outcomes"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PROMs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complication*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 OR failure[</w:t>
            </w:r>
            <w:proofErr w:type="spellStart"/>
            <w:r w:rsidRPr="00DA7A22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DA7A22">
              <w:rPr>
                <w:bCs/>
                <w:sz w:val="22"/>
                <w:szCs w:val="22"/>
                <w:lang w:val="en-US"/>
              </w:rPr>
              <w:t>])</w:t>
            </w:r>
          </w:p>
        </w:tc>
      </w:tr>
    </w:tbl>
    <w:p w14:paraId="7E44244C" w14:textId="77777777" w:rsidR="00414A6A" w:rsidRDefault="00414A6A" w:rsidP="00B158F6">
      <w:pPr>
        <w:jc w:val="both"/>
        <w:rPr>
          <w:b/>
          <w:bCs/>
          <w:lang w:val="fr-FR"/>
        </w:rPr>
      </w:pPr>
    </w:p>
    <w:p w14:paraId="19201E6A" w14:textId="77777777" w:rsidR="00DA4BA9" w:rsidRPr="00811238" w:rsidRDefault="00DA4BA9" w:rsidP="00B158F6">
      <w:pPr>
        <w:jc w:val="both"/>
        <w:rPr>
          <w:b/>
          <w:bCs/>
          <w:lang w:val="fr-FR"/>
        </w:rPr>
      </w:pPr>
    </w:p>
    <w:sectPr w:rsidR="00DA4BA9" w:rsidRPr="00811238" w:rsidSect="00DA7A22">
      <w:footnotePr>
        <w:pos w:val="beneathText"/>
      </w:footnotePr>
      <w:pgSz w:w="11905" w:h="16837"/>
      <w:pgMar w:top="567" w:right="1797" w:bottom="816" w:left="1797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7FF45" w14:textId="77777777" w:rsidR="00317C3A" w:rsidRDefault="00317C3A">
      <w:r>
        <w:separator/>
      </w:r>
    </w:p>
  </w:endnote>
  <w:endnote w:type="continuationSeparator" w:id="0">
    <w:p w14:paraId="41E97205" w14:textId="77777777" w:rsidR="00317C3A" w:rsidRDefault="00317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C72C2" w14:textId="77777777" w:rsidR="00317C3A" w:rsidRDefault="00317C3A">
      <w:r>
        <w:separator/>
      </w:r>
    </w:p>
  </w:footnote>
  <w:footnote w:type="continuationSeparator" w:id="0">
    <w:p w14:paraId="05FB5435" w14:textId="77777777" w:rsidR="00317C3A" w:rsidRDefault="00317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78022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13819691">
    <w:abstractNumId w:val="1"/>
  </w:num>
  <w:num w:numId="2" w16cid:durableId="1626813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isplayBackgroundShape/>
  <w:embedSystemFont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doNotValidateAgainstSchema/>
  <w:doNotDemarcateInvalidXml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urit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65318"/>
    <w:rsid w:val="00021198"/>
    <w:rsid w:val="00056634"/>
    <w:rsid w:val="00067633"/>
    <w:rsid w:val="00072B62"/>
    <w:rsid w:val="00076C16"/>
    <w:rsid w:val="000B1A72"/>
    <w:rsid w:val="000C42A9"/>
    <w:rsid w:val="000D20EC"/>
    <w:rsid w:val="000D47E4"/>
    <w:rsid w:val="000E67BE"/>
    <w:rsid w:val="000F4055"/>
    <w:rsid w:val="001310EF"/>
    <w:rsid w:val="00131488"/>
    <w:rsid w:val="00153E79"/>
    <w:rsid w:val="001D5A9E"/>
    <w:rsid w:val="001D77DC"/>
    <w:rsid w:val="001E7B98"/>
    <w:rsid w:val="001F3444"/>
    <w:rsid w:val="002107C0"/>
    <w:rsid w:val="0021619A"/>
    <w:rsid w:val="002207A2"/>
    <w:rsid w:val="00223127"/>
    <w:rsid w:val="002332AF"/>
    <w:rsid w:val="00242C46"/>
    <w:rsid w:val="002753C9"/>
    <w:rsid w:val="00283366"/>
    <w:rsid w:val="00292828"/>
    <w:rsid w:val="002A372F"/>
    <w:rsid w:val="002B302B"/>
    <w:rsid w:val="002C48A1"/>
    <w:rsid w:val="002F7081"/>
    <w:rsid w:val="003074B3"/>
    <w:rsid w:val="003116B2"/>
    <w:rsid w:val="00314945"/>
    <w:rsid w:val="00317C3A"/>
    <w:rsid w:val="00346CCA"/>
    <w:rsid w:val="00391F18"/>
    <w:rsid w:val="003956F8"/>
    <w:rsid w:val="003B25FD"/>
    <w:rsid w:val="003D1887"/>
    <w:rsid w:val="00402036"/>
    <w:rsid w:val="00405D27"/>
    <w:rsid w:val="00414A6A"/>
    <w:rsid w:val="00425B21"/>
    <w:rsid w:val="00430062"/>
    <w:rsid w:val="004324A3"/>
    <w:rsid w:val="00447449"/>
    <w:rsid w:val="004725AA"/>
    <w:rsid w:val="004963EB"/>
    <w:rsid w:val="004A1D7F"/>
    <w:rsid w:val="004A762C"/>
    <w:rsid w:val="004B511F"/>
    <w:rsid w:val="005020B2"/>
    <w:rsid w:val="00511114"/>
    <w:rsid w:val="00560070"/>
    <w:rsid w:val="00592C1E"/>
    <w:rsid w:val="005A2EFB"/>
    <w:rsid w:val="005A7CB4"/>
    <w:rsid w:val="005B1416"/>
    <w:rsid w:val="005F7115"/>
    <w:rsid w:val="00630572"/>
    <w:rsid w:val="0063096E"/>
    <w:rsid w:val="00662C7B"/>
    <w:rsid w:val="00665318"/>
    <w:rsid w:val="00676C70"/>
    <w:rsid w:val="00686586"/>
    <w:rsid w:val="0069350B"/>
    <w:rsid w:val="006A7467"/>
    <w:rsid w:val="006B2249"/>
    <w:rsid w:val="006B7E21"/>
    <w:rsid w:val="006D41EC"/>
    <w:rsid w:val="006F7A09"/>
    <w:rsid w:val="0070258D"/>
    <w:rsid w:val="00703612"/>
    <w:rsid w:val="00722B9A"/>
    <w:rsid w:val="00723EA2"/>
    <w:rsid w:val="00725C1E"/>
    <w:rsid w:val="00727BCE"/>
    <w:rsid w:val="00746A0C"/>
    <w:rsid w:val="00766225"/>
    <w:rsid w:val="00775A64"/>
    <w:rsid w:val="007868FC"/>
    <w:rsid w:val="00790CE6"/>
    <w:rsid w:val="00795682"/>
    <w:rsid w:val="007A3522"/>
    <w:rsid w:val="007B2AA0"/>
    <w:rsid w:val="007C6447"/>
    <w:rsid w:val="007D4970"/>
    <w:rsid w:val="007E1191"/>
    <w:rsid w:val="007E3519"/>
    <w:rsid w:val="007E6A8A"/>
    <w:rsid w:val="00802E6E"/>
    <w:rsid w:val="00811238"/>
    <w:rsid w:val="00812B5A"/>
    <w:rsid w:val="00820B75"/>
    <w:rsid w:val="00843336"/>
    <w:rsid w:val="008708A6"/>
    <w:rsid w:val="00886734"/>
    <w:rsid w:val="008A369B"/>
    <w:rsid w:val="008D57C1"/>
    <w:rsid w:val="008D790F"/>
    <w:rsid w:val="0092175B"/>
    <w:rsid w:val="00923C70"/>
    <w:rsid w:val="00935835"/>
    <w:rsid w:val="00960A84"/>
    <w:rsid w:val="00964668"/>
    <w:rsid w:val="0098683B"/>
    <w:rsid w:val="009E666B"/>
    <w:rsid w:val="009F7293"/>
    <w:rsid w:val="00A224C3"/>
    <w:rsid w:val="00A23938"/>
    <w:rsid w:val="00A55895"/>
    <w:rsid w:val="00AA4125"/>
    <w:rsid w:val="00AA7511"/>
    <w:rsid w:val="00AB1003"/>
    <w:rsid w:val="00AC6BDA"/>
    <w:rsid w:val="00B01C60"/>
    <w:rsid w:val="00B0735B"/>
    <w:rsid w:val="00B158F6"/>
    <w:rsid w:val="00B232BD"/>
    <w:rsid w:val="00B40022"/>
    <w:rsid w:val="00B62F6C"/>
    <w:rsid w:val="00B634DB"/>
    <w:rsid w:val="00B73F3C"/>
    <w:rsid w:val="00B769A9"/>
    <w:rsid w:val="00B90118"/>
    <w:rsid w:val="00BC7E56"/>
    <w:rsid w:val="00BE3EB6"/>
    <w:rsid w:val="00C27FF2"/>
    <w:rsid w:val="00C315B8"/>
    <w:rsid w:val="00C462B4"/>
    <w:rsid w:val="00C62D32"/>
    <w:rsid w:val="00C70F40"/>
    <w:rsid w:val="00CA7062"/>
    <w:rsid w:val="00CB700D"/>
    <w:rsid w:val="00CC6E4F"/>
    <w:rsid w:val="00CD528B"/>
    <w:rsid w:val="00CF37E9"/>
    <w:rsid w:val="00D23774"/>
    <w:rsid w:val="00D57CF4"/>
    <w:rsid w:val="00D616C3"/>
    <w:rsid w:val="00D65BC9"/>
    <w:rsid w:val="00D72D52"/>
    <w:rsid w:val="00D81152"/>
    <w:rsid w:val="00D85F7F"/>
    <w:rsid w:val="00D93533"/>
    <w:rsid w:val="00DA0355"/>
    <w:rsid w:val="00DA31AC"/>
    <w:rsid w:val="00DA4BA9"/>
    <w:rsid w:val="00DA7A22"/>
    <w:rsid w:val="00DB14D1"/>
    <w:rsid w:val="00DC20A4"/>
    <w:rsid w:val="00DC21FA"/>
    <w:rsid w:val="00DC3ED3"/>
    <w:rsid w:val="00DC6A4B"/>
    <w:rsid w:val="00DD5876"/>
    <w:rsid w:val="00DE2AFA"/>
    <w:rsid w:val="00DE75AB"/>
    <w:rsid w:val="00E0095D"/>
    <w:rsid w:val="00E021B0"/>
    <w:rsid w:val="00E05637"/>
    <w:rsid w:val="00E46D22"/>
    <w:rsid w:val="00E61B89"/>
    <w:rsid w:val="00E6443C"/>
    <w:rsid w:val="00E93AF9"/>
    <w:rsid w:val="00EB7817"/>
    <w:rsid w:val="00EC3D30"/>
    <w:rsid w:val="00ED52D4"/>
    <w:rsid w:val="00EE1128"/>
    <w:rsid w:val="00EE42F9"/>
    <w:rsid w:val="00F15702"/>
    <w:rsid w:val="00F42C2B"/>
    <w:rsid w:val="00F533B9"/>
    <w:rsid w:val="00F67067"/>
    <w:rsid w:val="00F731E2"/>
    <w:rsid w:val="00F81077"/>
    <w:rsid w:val="00FC20D0"/>
    <w:rsid w:val="00FF01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2CBC68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D52"/>
    <w:pPr>
      <w:suppressAutoHyphens/>
    </w:pPr>
    <w:rPr>
      <w:sz w:val="24"/>
      <w:szCs w:val="24"/>
    </w:rPr>
  </w:style>
  <w:style w:type="paragraph" w:styleId="1">
    <w:name w:val="heading 1"/>
    <w:basedOn w:val="a"/>
    <w:next w:val="a"/>
    <w:qFormat/>
    <w:rsid w:val="00C262D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qFormat/>
    <w:rsid w:val="00727BCE"/>
    <w:pPr>
      <w:keepNext/>
      <w:tabs>
        <w:tab w:val="num" w:pos="0"/>
      </w:tabs>
      <w:overflowPunct w:val="0"/>
      <w:autoSpaceDE w:val="0"/>
      <w:spacing w:before="240" w:after="60" w:line="200" w:lineRule="atLeast"/>
      <w:textAlignment w:val="baseline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uiPriority w:val="99"/>
    <w:rsid w:val="00727BCE"/>
    <w:rPr>
      <w:color w:val="0000FF"/>
      <w:u w:val="single"/>
    </w:rPr>
  </w:style>
  <w:style w:type="character" w:customStyle="1" w:styleId="DimitriosGGoulis">
    <w:name w:val="Dimitrios G. Goulis"/>
    <w:rsid w:val="00727BCE"/>
    <w:rPr>
      <w:rFonts w:ascii="Arial" w:hAnsi="Arial" w:cs="Arial"/>
      <w:color w:val="auto"/>
      <w:sz w:val="20"/>
      <w:szCs w:val="20"/>
    </w:rPr>
  </w:style>
  <w:style w:type="character" w:styleId="a3">
    <w:name w:val="Strong"/>
    <w:uiPriority w:val="22"/>
    <w:qFormat/>
    <w:rsid w:val="00727BCE"/>
    <w:rPr>
      <w:b/>
      <w:bCs/>
    </w:rPr>
  </w:style>
  <w:style w:type="paragraph" w:customStyle="1" w:styleId="Heading">
    <w:name w:val="Heading"/>
    <w:basedOn w:val="a"/>
    <w:next w:val="a4"/>
    <w:rsid w:val="00727BCE"/>
    <w:pPr>
      <w:keepNext/>
      <w:spacing w:before="240" w:after="120"/>
    </w:pPr>
    <w:rPr>
      <w:rFonts w:ascii="Arial" w:eastAsia="DejaVu Sans" w:hAnsi="Arial" w:cs="Tahoma"/>
      <w:sz w:val="28"/>
      <w:szCs w:val="28"/>
    </w:rPr>
  </w:style>
  <w:style w:type="paragraph" w:styleId="a4">
    <w:name w:val="Body Text"/>
    <w:basedOn w:val="a"/>
    <w:rsid w:val="00727BCE"/>
    <w:pPr>
      <w:spacing w:after="220" w:line="220" w:lineRule="atLeast"/>
    </w:pPr>
    <w:rPr>
      <w:sz w:val="20"/>
      <w:szCs w:val="20"/>
      <w:lang w:val="en-US" w:eastAsia="ja-JP"/>
    </w:rPr>
  </w:style>
  <w:style w:type="paragraph" w:styleId="a5">
    <w:name w:val="List"/>
    <w:basedOn w:val="a4"/>
    <w:rsid w:val="00727BCE"/>
    <w:rPr>
      <w:rFonts w:cs="Tahoma"/>
    </w:rPr>
  </w:style>
  <w:style w:type="paragraph" w:styleId="a6">
    <w:name w:val="caption"/>
    <w:basedOn w:val="a"/>
    <w:qFormat/>
    <w:rsid w:val="00727BCE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a"/>
    <w:rsid w:val="00727BCE"/>
    <w:pPr>
      <w:suppressLineNumbers/>
    </w:pPr>
    <w:rPr>
      <w:rFonts w:cs="Tahoma"/>
    </w:rPr>
  </w:style>
  <w:style w:type="paragraph" w:styleId="a7">
    <w:name w:val="header"/>
    <w:basedOn w:val="a"/>
    <w:rsid w:val="00727BCE"/>
    <w:pPr>
      <w:tabs>
        <w:tab w:val="center" w:pos="4153"/>
        <w:tab w:val="right" w:pos="8306"/>
      </w:tabs>
    </w:pPr>
    <w:rPr>
      <w:lang w:val="en-US"/>
    </w:rPr>
  </w:style>
  <w:style w:type="paragraph" w:styleId="a8">
    <w:name w:val="footer"/>
    <w:basedOn w:val="a"/>
    <w:rsid w:val="00727BCE"/>
    <w:pPr>
      <w:tabs>
        <w:tab w:val="center" w:pos="4153"/>
        <w:tab w:val="right" w:pos="8306"/>
      </w:tabs>
    </w:pPr>
  </w:style>
  <w:style w:type="paragraph" w:styleId="a9">
    <w:name w:val="Date"/>
    <w:basedOn w:val="a"/>
    <w:next w:val="a"/>
    <w:link w:val="Char"/>
    <w:rsid w:val="00727BCE"/>
    <w:rPr>
      <w:sz w:val="20"/>
      <w:szCs w:val="20"/>
      <w:lang w:val="en-US" w:eastAsia="ja-JP"/>
    </w:rPr>
  </w:style>
  <w:style w:type="paragraph" w:styleId="aa">
    <w:name w:val="Salutation"/>
    <w:basedOn w:val="a"/>
    <w:next w:val="a"/>
    <w:link w:val="Char0"/>
    <w:rsid w:val="00727BCE"/>
    <w:pPr>
      <w:spacing w:before="220" w:after="220" w:line="220" w:lineRule="atLeast"/>
    </w:pPr>
    <w:rPr>
      <w:sz w:val="20"/>
      <w:szCs w:val="20"/>
      <w:lang w:val="en-US" w:eastAsia="ja-JP"/>
    </w:rPr>
  </w:style>
  <w:style w:type="paragraph" w:styleId="ab">
    <w:name w:val="Closing"/>
    <w:basedOn w:val="a"/>
    <w:next w:val="ac"/>
    <w:rsid w:val="00727BCE"/>
    <w:pPr>
      <w:keepNext/>
      <w:spacing w:after="60" w:line="220" w:lineRule="atLeast"/>
    </w:pPr>
    <w:rPr>
      <w:sz w:val="20"/>
      <w:szCs w:val="20"/>
      <w:lang w:val="en-US" w:eastAsia="ja-JP"/>
    </w:rPr>
  </w:style>
  <w:style w:type="paragraph" w:styleId="30">
    <w:name w:val="Body Text 3"/>
    <w:basedOn w:val="a"/>
    <w:rsid w:val="00727BCE"/>
    <w:rPr>
      <w:sz w:val="28"/>
      <w:szCs w:val="20"/>
      <w:lang w:val="en-US" w:eastAsia="ja-JP"/>
    </w:rPr>
  </w:style>
  <w:style w:type="paragraph" w:styleId="ac">
    <w:name w:val="Signature"/>
    <w:basedOn w:val="a"/>
    <w:rsid w:val="00727BCE"/>
    <w:pPr>
      <w:ind w:left="4252"/>
    </w:pPr>
  </w:style>
  <w:style w:type="paragraph" w:customStyle="1" w:styleId="TableContents">
    <w:name w:val="Table Contents"/>
    <w:basedOn w:val="a"/>
    <w:rsid w:val="00727BCE"/>
    <w:pPr>
      <w:suppressLineNumbers/>
    </w:pPr>
  </w:style>
  <w:style w:type="paragraph" w:customStyle="1" w:styleId="TableHeading">
    <w:name w:val="Table Heading"/>
    <w:basedOn w:val="TableContents"/>
    <w:rsid w:val="00727BCE"/>
    <w:pPr>
      <w:jc w:val="center"/>
    </w:pPr>
    <w:rPr>
      <w:b/>
      <w:bCs/>
    </w:rPr>
  </w:style>
  <w:style w:type="paragraph" w:styleId="ad">
    <w:name w:val="Balloon Text"/>
    <w:basedOn w:val="a"/>
    <w:link w:val="Char1"/>
    <w:rsid w:val="00D85F7F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d"/>
    <w:rsid w:val="00D85F7F"/>
    <w:rPr>
      <w:rFonts w:ascii="Tahoma" w:hAnsi="Tahoma" w:cs="Tahoma"/>
      <w:sz w:val="16"/>
      <w:szCs w:val="16"/>
    </w:rPr>
  </w:style>
  <w:style w:type="character" w:customStyle="1" w:styleId="Char">
    <w:name w:val="Ημερομηνία Char"/>
    <w:basedOn w:val="a0"/>
    <w:link w:val="a9"/>
    <w:rsid w:val="00405D27"/>
    <w:rPr>
      <w:lang w:val="en-US" w:eastAsia="ja-JP"/>
    </w:rPr>
  </w:style>
  <w:style w:type="character" w:customStyle="1" w:styleId="Char0">
    <w:name w:val="Χαιρετισμός Char"/>
    <w:basedOn w:val="a0"/>
    <w:link w:val="aa"/>
    <w:rsid w:val="00405D27"/>
    <w:rPr>
      <w:lang w:val="en-US" w:eastAsia="ja-JP"/>
    </w:rPr>
  </w:style>
  <w:style w:type="table" w:styleId="ae">
    <w:name w:val="Table Grid"/>
    <w:basedOn w:val="a1"/>
    <w:rsid w:val="00DB1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0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28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Aristotle University of Thessaloniki</Company>
  <LinksUpToDate>false</LinksUpToDate>
  <CharactersWithSpaces>822</CharactersWithSpaces>
  <SharedDoc>false</SharedDoc>
  <HLinks>
    <vt:vector size="6" baseType="variant">
      <vt:variant>
        <vt:i4>4915252</vt:i4>
      </vt:variant>
      <vt:variant>
        <vt:i4>0</vt:i4>
      </vt:variant>
      <vt:variant>
        <vt:i4>0</vt:i4>
      </vt:variant>
      <vt:variant>
        <vt:i4>5</vt:i4>
      </vt:variant>
      <vt:variant>
        <vt:lpwstr>mailto:anagnwstis.pan@yahoo.g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G. Goulis</dc:creator>
  <cp:lastModifiedBy>Microsoft Office User</cp:lastModifiedBy>
  <cp:revision>86</cp:revision>
  <cp:lastPrinted>2005-11-16T09:09:00Z</cp:lastPrinted>
  <dcterms:created xsi:type="dcterms:W3CDTF">2020-06-01T20:50:00Z</dcterms:created>
  <dcterms:modified xsi:type="dcterms:W3CDTF">2025-11-21T20:14:00Z</dcterms:modified>
</cp:coreProperties>
</file>